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1071"/>
        <w:tblW w:w="14604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3487"/>
        <w:gridCol w:w="156"/>
        <w:gridCol w:w="157"/>
        <w:gridCol w:w="4181"/>
        <w:gridCol w:w="156"/>
        <w:gridCol w:w="156"/>
        <w:gridCol w:w="3346"/>
        <w:gridCol w:w="156"/>
        <w:gridCol w:w="938"/>
        <w:gridCol w:w="840"/>
        <w:gridCol w:w="1031"/>
      </w:tblGrid>
      <w:tr w:rsidR="00611C0F" w:rsidRPr="00A70339" w14:paraId="0CA0A605" w14:textId="77777777" w:rsidTr="00AC6865">
        <w:trPr>
          <w:trHeight w:val="258"/>
        </w:trPr>
        <w:tc>
          <w:tcPr>
            <w:tcW w:w="1460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5C81" w14:textId="6B76C845" w:rsidR="00611C0F" w:rsidRPr="00611C0F" w:rsidRDefault="00AC6865" w:rsidP="00611C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U" w:eastAsia="de-CH"/>
              </w:rPr>
              <w:t xml:space="preserve">Supplemental Table III: </w:t>
            </w:r>
            <w:r w:rsidR="00611C0F" w:rsidRPr="00611C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U" w:eastAsia="de-CH"/>
              </w:rPr>
              <w:t xml:space="preserve">Multiple linear regression for risk factor analysis for neurodevelopmental outcome at the age of two years </w:t>
            </w:r>
          </w:p>
        </w:tc>
      </w:tr>
      <w:tr w:rsidR="00611C0F" w:rsidRPr="00A70339" w14:paraId="62356EEF" w14:textId="77777777" w:rsidTr="00AC6865">
        <w:trPr>
          <w:trHeight w:val="258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C98A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U"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5DB1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CH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FBB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060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D4AC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7AE3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3D57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1B81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0918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A068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CH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8295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CH"/>
              </w:rPr>
            </w:pPr>
          </w:p>
        </w:tc>
      </w:tr>
      <w:tr w:rsidR="00611C0F" w:rsidRPr="00611C0F" w14:paraId="24824CFF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BABD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  <w:t>Dependent variable</w:t>
            </w:r>
          </w:p>
        </w:tc>
        <w:tc>
          <w:tcPr>
            <w:tcW w:w="4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BE6C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  <w:t>Independent variable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264C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357B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A3E5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A703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CH"/>
              </w:rPr>
              <w:t>B</w:t>
            </w:r>
            <w:r w:rsidRPr="00A70339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e-CH"/>
              </w:rPr>
              <w:t> </w:t>
            </w:r>
            <w:r w:rsidRPr="00611C0F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e-CH"/>
              </w:rPr>
              <w:t>(95% CI)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7DE8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BEE8B" w14:textId="7409F074" w:rsidR="00611C0F" w:rsidRPr="00CB6C86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CB6C8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  <w:t>S</w:t>
            </w:r>
            <w:r w:rsidR="00AC6865" w:rsidRPr="00CB6C8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CH"/>
              </w:rPr>
              <w:t>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2C5B" w14:textId="77777777" w:rsidR="00611C0F" w:rsidRPr="00A70339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A703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CH"/>
              </w:rPr>
              <w:t>β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7213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</w:pPr>
            <w:r w:rsidRPr="00A70339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de-CH"/>
              </w:rPr>
              <w:t>p</w:t>
            </w:r>
            <w:r w:rsidRPr="00611C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CH"/>
              </w:rPr>
              <w:t>-value</w:t>
            </w:r>
          </w:p>
        </w:tc>
      </w:tr>
      <w:tr w:rsidR="00611C0F" w:rsidRPr="00611C0F" w14:paraId="39A110FD" w14:textId="77777777" w:rsidTr="00AC6865">
        <w:trPr>
          <w:trHeight w:val="258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A37C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 xml:space="preserve">Cognition Composite Score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A583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67CA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51A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Constant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4006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DD2E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EDA1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99.321 (20.513-178.129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EAA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756A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39.3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2332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1E2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014</w:t>
            </w:r>
          </w:p>
        </w:tc>
      </w:tr>
      <w:tr w:rsidR="00611C0F" w:rsidRPr="00611C0F" w14:paraId="6E097140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7F71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0179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Male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365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1746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9B58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4.094 (-11.541-3.353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3A50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E381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3.7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C0E6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0.1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2D4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276</w:t>
            </w:r>
          </w:p>
        </w:tc>
      </w:tr>
      <w:tr w:rsidR="00611C0F" w:rsidRPr="00611C0F" w14:paraId="46A5A093" w14:textId="77777777" w:rsidTr="00AC6865">
        <w:trPr>
          <w:trHeight w:val="258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A57F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0613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A5E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E8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Gestational age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E88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9E8B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443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0.184 (-1.869-1.5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C66D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124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8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D6A2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0.0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B81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827</w:t>
            </w:r>
          </w:p>
        </w:tc>
      </w:tr>
      <w:tr w:rsidR="00611C0F" w:rsidRPr="00611C0F" w14:paraId="04629F6A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0D2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84A2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Anatomical lesion level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112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820E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07FC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364 (-1.945-2.673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3186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DFD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1.1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D04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0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9659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754</w:t>
            </w:r>
          </w:p>
        </w:tc>
      </w:tr>
      <w:tr w:rsidR="00611C0F" w:rsidRPr="00611C0F" w14:paraId="080D00AD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5922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CF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 xml:space="preserve">Ventriculoperitoneal shunting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4A8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78ED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72C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11.609 (-19.005- -4.213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EC1E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F92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3.6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97ED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0.3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2681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003</w:t>
            </w:r>
          </w:p>
        </w:tc>
      </w:tr>
      <w:tr w:rsidR="00611C0F" w:rsidRPr="00611C0F" w14:paraId="687693D6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B035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669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 xml:space="preserve">Endoscopic third ventriculostomy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660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5FF4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C578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577 (-11.064-12.218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5E6A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EFD5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5.8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AABA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0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6E13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921</w:t>
            </w:r>
          </w:p>
        </w:tc>
      </w:tr>
      <w:tr w:rsidR="00611C0F" w:rsidRPr="00611C0F" w14:paraId="1B2A4BA8" w14:textId="77777777" w:rsidTr="00AC6865">
        <w:trPr>
          <w:trHeight w:val="258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56C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E88F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8EBC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CBDE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CA02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77B5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3173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C252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B0D0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DA0E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114B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611C0F" w:rsidRPr="00611C0F" w14:paraId="4484D7E3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249A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10205"/>
                <w:sz w:val="24"/>
                <w:szCs w:val="24"/>
                <w:lang w:eastAsia="de-CH"/>
              </w:rPr>
              <w:t>Language Composite Score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71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Constant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482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B6EE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8AE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123.332 (48.968-197.695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5DFF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698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37.1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8F96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233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002</w:t>
            </w:r>
          </w:p>
        </w:tc>
      </w:tr>
      <w:tr w:rsidR="00611C0F" w:rsidRPr="00611C0F" w14:paraId="7A9837A9" w14:textId="77777777" w:rsidTr="00AC6865">
        <w:trPr>
          <w:trHeight w:val="258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F050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0687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3E3C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71C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Male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4518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AD71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AE79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3.062 (-10.089-3.965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63C5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7AAD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3.5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E6F0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0.1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3F7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387</w:t>
            </w:r>
          </w:p>
        </w:tc>
      </w:tr>
      <w:tr w:rsidR="00611C0F" w:rsidRPr="00611C0F" w14:paraId="41D789DA" w14:textId="77777777" w:rsidTr="00AC6865">
        <w:trPr>
          <w:trHeight w:val="258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E30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9193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A1F3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B02F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Gestational age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CACC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D824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A35D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0.882 (-2.472-0.707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E8CD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B4E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7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A14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0.1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9E53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271</w:t>
            </w:r>
          </w:p>
        </w:tc>
      </w:tr>
      <w:tr w:rsidR="00611C0F" w:rsidRPr="00611C0F" w14:paraId="282705C8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56C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B6F5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Anatomical lesion level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A45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F83F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63C6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026 (-2.205-2.152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896E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2D62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1.0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DC25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0.0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6596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981</w:t>
            </w:r>
          </w:p>
        </w:tc>
      </w:tr>
      <w:tr w:rsidR="00611C0F" w:rsidRPr="00611C0F" w14:paraId="4128FB32" w14:textId="77777777" w:rsidTr="00AC6865">
        <w:trPr>
          <w:trHeight w:val="258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9EC5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F8F4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9F8E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82E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 xml:space="preserve">Ventriculoperitoneal shunting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4C0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6EAD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BD49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2.433 (-9.412-4.546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7C9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F22F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3.4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ECAA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-0.0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E55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0.488</w:t>
            </w:r>
          </w:p>
        </w:tc>
      </w:tr>
      <w:tr w:rsidR="00611C0F" w:rsidRPr="00611C0F" w14:paraId="1C92EE7A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DAC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D78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 xml:space="preserve">Endoscopic third ventriculostomy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19ED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88AB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CD5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6.782 (-4.202-17.766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EF9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D518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.4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ADA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680E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222</w:t>
            </w:r>
          </w:p>
        </w:tc>
      </w:tr>
      <w:tr w:rsidR="00611C0F" w:rsidRPr="00611C0F" w14:paraId="41D3EDBF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8EDE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BE9B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FF9F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6342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B56A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8690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2119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8D4E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BF48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611C0F" w:rsidRPr="00611C0F" w14:paraId="750E0B6E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81E3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 xml:space="preserve">Motor Composite Score 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E8F0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Constant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0240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1A88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9F9C" w14:textId="46EDE3EB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7.160 (-36.458-110.779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F319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CE3D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6.7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D0ED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FAF9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317</w:t>
            </w:r>
          </w:p>
        </w:tc>
      </w:tr>
      <w:tr w:rsidR="00611C0F" w:rsidRPr="00611C0F" w14:paraId="35802540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6729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4E76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Male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D20C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CD48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2276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-0.403 (-7.359-6.554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0ADE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61B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.4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E361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0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FDD1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908</w:t>
            </w:r>
          </w:p>
        </w:tc>
      </w:tr>
      <w:tr w:rsidR="00611C0F" w:rsidRPr="00611C0F" w14:paraId="027B9562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D880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6E9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Gestational age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19EE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842B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551F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188 (-1.386-1.761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352A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8139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7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3004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C7CC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812</w:t>
            </w:r>
          </w:p>
        </w:tc>
      </w:tr>
      <w:tr w:rsidR="00611C0F" w:rsidRPr="00611C0F" w14:paraId="26AFF754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93E3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49A6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>Anatomical lesion level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6282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0312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AE78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.62 (-0.536-3.777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ED9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88BA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1.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FC66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1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8AB3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138</w:t>
            </w:r>
          </w:p>
        </w:tc>
      </w:tr>
      <w:tr w:rsidR="00611C0F" w:rsidRPr="00611C0F" w14:paraId="154FE7E7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268F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1C02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 xml:space="preserve">Ventriculoperitoneal shunting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D52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F67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961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-8.081 (-14.99- -1.171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323E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2A40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3.4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A14C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-0.2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99BE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023</w:t>
            </w:r>
          </w:p>
        </w:tc>
      </w:tr>
      <w:tr w:rsidR="00611C0F" w:rsidRPr="00611C0F" w14:paraId="47CCE165" w14:textId="77777777" w:rsidTr="00AC6865">
        <w:trPr>
          <w:trHeight w:val="258"/>
        </w:trPr>
        <w:tc>
          <w:tcPr>
            <w:tcW w:w="3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4AE5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F757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  <w:t xml:space="preserve">Endoscopic third ventriculostomy 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92FA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80DF" w14:textId="77777777" w:rsidR="00611C0F" w:rsidRPr="00611C0F" w:rsidRDefault="00611C0F" w:rsidP="00611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D51C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-2.015 (-12.889-8.859)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74CE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D04F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5.4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5FDD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-0.0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049D3" w14:textId="77777777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CH"/>
              </w:rPr>
            </w:pPr>
            <w:r w:rsidRPr="00611C0F">
              <w:rPr>
                <w:rFonts w:ascii="Arial" w:eastAsia="Times New Roman" w:hAnsi="Arial" w:cs="Arial"/>
                <w:sz w:val="24"/>
                <w:szCs w:val="24"/>
                <w:lang w:eastAsia="de-CH"/>
              </w:rPr>
              <w:t>0.712</w:t>
            </w:r>
          </w:p>
        </w:tc>
      </w:tr>
      <w:tr w:rsidR="00611C0F" w:rsidRPr="00A70339" w14:paraId="1ACA7DCF" w14:textId="77777777" w:rsidTr="00AC6865">
        <w:trPr>
          <w:trHeight w:val="1606"/>
        </w:trPr>
        <w:tc>
          <w:tcPr>
            <w:tcW w:w="1460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ACF2" w14:textId="78F3336F" w:rsidR="00611C0F" w:rsidRPr="00611C0F" w:rsidRDefault="00611C0F" w:rsidP="00611C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</w:pP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>Multiple linear regression analysis for risk factor analysis for neurodevelopmental outcome at the age of two years. Cognition composite score: </w:t>
            </w:r>
            <w:r w:rsidRPr="00A7033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AU" w:eastAsia="de-CH"/>
              </w:rPr>
              <w:t>R2</w:t>
            </w: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> = </w:t>
            </w:r>
            <w:r w:rsidRPr="00611C0F">
              <w:rPr>
                <w:rFonts w:ascii="Arial" w:eastAsia="Times New Roman" w:hAnsi="Arial" w:cs="Arial"/>
                <w:sz w:val="24"/>
                <w:szCs w:val="24"/>
                <w:lang w:val="en-AU" w:eastAsia="de-CH"/>
              </w:rPr>
              <w:t>0.162, </w:t>
            </w:r>
            <w:r w:rsidRPr="00A7033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AU" w:eastAsia="de-CH"/>
              </w:rPr>
              <w:t>p</w:t>
            </w: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>=0.059. Language Composite score</w:t>
            </w:r>
            <w:r w:rsidRPr="00611C0F">
              <w:rPr>
                <w:rFonts w:ascii="Arial" w:eastAsia="Times New Roman" w:hAnsi="Arial" w:cs="Arial"/>
                <w:sz w:val="24"/>
                <w:szCs w:val="24"/>
                <w:lang w:val="en-AU" w:eastAsia="de-CH"/>
              </w:rPr>
              <w:t>: </w:t>
            </w:r>
            <w:r w:rsidRPr="00A7033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AU" w:eastAsia="de-CH"/>
              </w:rPr>
              <w:t>R2</w:t>
            </w:r>
            <w:r w:rsidRPr="00611C0F">
              <w:rPr>
                <w:rFonts w:ascii="Arial" w:eastAsia="Times New Roman" w:hAnsi="Arial" w:cs="Arial"/>
                <w:sz w:val="24"/>
                <w:szCs w:val="24"/>
                <w:lang w:val="en-AU" w:eastAsia="de-CH"/>
              </w:rPr>
              <w:t> = 0.085, </w:t>
            </w:r>
            <w:r w:rsidRPr="00A7033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AU" w:eastAsia="de-CH"/>
              </w:rPr>
              <w:t>p</w:t>
            </w:r>
            <w:r w:rsidRPr="00611C0F">
              <w:rPr>
                <w:rFonts w:ascii="Arial" w:eastAsia="Times New Roman" w:hAnsi="Arial" w:cs="Arial"/>
                <w:sz w:val="24"/>
                <w:szCs w:val="24"/>
                <w:lang w:val="en-AU" w:eastAsia="de-CH"/>
              </w:rPr>
              <w:t>=0.369</w:t>
            </w: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>. Motor Composite score</w:t>
            </w:r>
            <w:r w:rsidRPr="00611C0F">
              <w:rPr>
                <w:rFonts w:ascii="Arial" w:eastAsia="Times New Roman" w:hAnsi="Arial" w:cs="Arial"/>
                <w:sz w:val="24"/>
                <w:szCs w:val="24"/>
                <w:lang w:val="en-AU" w:eastAsia="de-CH"/>
              </w:rPr>
              <w:t xml:space="preserve">: </w:t>
            </w:r>
            <w:r w:rsidRPr="00A7033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AU" w:eastAsia="de-CH"/>
              </w:rPr>
              <w:t>R2</w:t>
            </w:r>
            <w:r w:rsidRPr="00611C0F">
              <w:rPr>
                <w:rFonts w:ascii="Arial" w:eastAsia="Times New Roman" w:hAnsi="Arial" w:cs="Arial"/>
                <w:sz w:val="24"/>
                <w:szCs w:val="24"/>
                <w:lang w:val="en-AU" w:eastAsia="de-CH"/>
              </w:rPr>
              <w:t> = 0.136, </w:t>
            </w:r>
            <w:r w:rsidRPr="00A7033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AU" w:eastAsia="de-CH"/>
              </w:rPr>
              <w:t>p</w:t>
            </w:r>
            <w:r w:rsidRPr="00611C0F">
              <w:rPr>
                <w:rFonts w:ascii="Arial" w:eastAsia="Times New Roman" w:hAnsi="Arial" w:cs="Arial"/>
                <w:sz w:val="24"/>
                <w:szCs w:val="24"/>
                <w:lang w:val="en-AU" w:eastAsia="de-CH"/>
              </w:rPr>
              <w:t>=0.117</w:t>
            </w:r>
            <w:r w:rsidRPr="00611C0F">
              <w:rPr>
                <w:rFonts w:ascii="Arial" w:eastAsia="Times New Roman" w:hAnsi="Arial" w:cs="Arial"/>
                <w:color w:val="FF0000"/>
                <w:sz w:val="24"/>
                <w:szCs w:val="24"/>
                <w:lang w:val="en-AU" w:eastAsia="de-CH"/>
              </w:rPr>
              <w:t>.</w:t>
            </w: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 xml:space="preserve"> </w:t>
            </w:r>
            <w:r w:rsidRPr="00A7033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AU" w:eastAsia="de-CH"/>
              </w:rPr>
              <w:t>B</w:t>
            </w: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 xml:space="preserve"> = Regression weight</w:t>
            </w:r>
            <w:r w:rsidR="00AC6865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 xml:space="preserve">, </w:t>
            </w: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>95% CI = 95% confidence intervals</w:t>
            </w:r>
            <w:r w:rsidR="00AC6865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 xml:space="preserve">, </w:t>
            </w:r>
            <w:r w:rsidRPr="00CB6C86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>SD</w:t>
            </w: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>= Standard deviation</w:t>
            </w:r>
            <w:r w:rsidR="00AC6865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 xml:space="preserve">, </w:t>
            </w:r>
            <w:r w:rsidRPr="00A7033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CH"/>
              </w:rPr>
              <w:t>β</w:t>
            </w:r>
            <w:r w:rsidRPr="00611C0F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de-CH"/>
              </w:rPr>
              <w:t xml:space="preserve"> = Standardized regression weight</w:t>
            </w:r>
          </w:p>
        </w:tc>
      </w:tr>
    </w:tbl>
    <w:p w14:paraId="65492306" w14:textId="77777777" w:rsidR="00447807" w:rsidRPr="00611C0F" w:rsidRDefault="00447807">
      <w:pPr>
        <w:rPr>
          <w:lang w:val="en-AU"/>
        </w:rPr>
      </w:pPr>
    </w:p>
    <w:sectPr w:rsidR="00447807" w:rsidRPr="00611C0F" w:rsidSect="00611C0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C0F"/>
    <w:rsid w:val="00447807"/>
    <w:rsid w:val="00611C0F"/>
    <w:rsid w:val="007A51E6"/>
    <w:rsid w:val="00A70339"/>
    <w:rsid w:val="00AC6865"/>
    <w:rsid w:val="00CB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CFE87E"/>
  <w15:chartTrackingRefBased/>
  <w15:docId w15:val="{60D371C8-7B9F-42B6-9427-CCCD7764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nt121">
    <w:name w:val="font121"/>
    <w:basedOn w:val="Absatz-Standardschriftart"/>
    <w:rsid w:val="00611C0F"/>
    <w:rPr>
      <w:rFonts w:ascii="Segoe UI" w:hAnsi="Segoe UI" w:cs="Segoe UI" w:hint="default"/>
      <w:b/>
      <w:bCs/>
      <w:i w:val="0"/>
      <w:iCs w:val="0"/>
      <w:strike w:val="0"/>
      <w:dstrike w:val="0"/>
      <w:color w:val="333333"/>
      <w:sz w:val="14"/>
      <w:szCs w:val="14"/>
      <w:u w:val="none"/>
      <w:effect w:val="none"/>
    </w:rPr>
  </w:style>
  <w:style w:type="character" w:customStyle="1" w:styleId="font111">
    <w:name w:val="font111"/>
    <w:basedOn w:val="Absatz-Standardschriftart"/>
    <w:rsid w:val="00611C0F"/>
    <w:rPr>
      <w:rFonts w:ascii="Arial" w:hAnsi="Arial" w:cs="Arial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81">
    <w:name w:val="font81"/>
    <w:basedOn w:val="Absatz-Standardschriftart"/>
    <w:rsid w:val="00611C0F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51">
    <w:name w:val="font151"/>
    <w:basedOn w:val="Absatz-Standardschriftart"/>
    <w:rsid w:val="00611C0F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2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Selina Hepp</dc:creator>
  <cp:keywords/>
  <dc:description/>
  <cp:lastModifiedBy>Verena Felber</cp:lastModifiedBy>
  <cp:revision>3</cp:revision>
  <dcterms:created xsi:type="dcterms:W3CDTF">2021-05-31T06:26:00Z</dcterms:created>
  <dcterms:modified xsi:type="dcterms:W3CDTF">2021-06-14T10:35:00Z</dcterms:modified>
</cp:coreProperties>
</file>